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DF16" w14:textId="77777777" w:rsidR="009D52F4" w:rsidRDefault="009D52F4" w:rsidP="009D52F4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4B0185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4B0185">
        <w:rPr>
          <w:rFonts w:ascii="Times New Roman" w:eastAsia="Times New Roman" w:hAnsi="Times New Roman" w:cs="Times New Roman"/>
          <w:b/>
          <w:bCs/>
        </w:rPr>
        <w:t xml:space="preserve"> Table. </w:t>
      </w:r>
      <w:r w:rsidRPr="004B0185">
        <w:rPr>
          <w:rFonts w:ascii="Times New Roman" w:hAnsi="Times New Roman" w:cs="Times New Roman"/>
          <w:b/>
        </w:rPr>
        <w:t>Means and standard deviations for</w:t>
      </w:r>
      <w:r w:rsidRPr="004B0185">
        <w:rPr>
          <w:rFonts w:ascii="Times New Roman" w:eastAsia="Times New Roman" w:hAnsi="Times New Roman" w:cs="Times New Roman"/>
          <w:b/>
          <w:bCs/>
        </w:rPr>
        <w:t xml:space="preserve"> temperatures in pilot study (training)</w:t>
      </w:r>
    </w:p>
    <w:p w14:paraId="4EF026BC" w14:textId="77777777" w:rsidR="009D52F4" w:rsidRPr="00EE6EED" w:rsidRDefault="009D52F4" w:rsidP="009D52F4">
      <w:pPr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27"/>
        <w:gridCol w:w="2209"/>
        <w:gridCol w:w="2253"/>
        <w:gridCol w:w="2278"/>
      </w:tblGrid>
      <w:tr w:rsidR="009D52F4" w:rsidRPr="00E578E1" w14:paraId="288B46B5" w14:textId="77777777" w:rsidTr="00B4002D"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6E0AC8AB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Time of measurement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14:paraId="2EC1482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14:paraId="47FAAA2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Ascen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</w:tcBorders>
          </w:tcPr>
          <w:p w14:paraId="765EA92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78E1">
              <w:rPr>
                <w:rFonts w:ascii="Times New Roman" w:hAnsi="Times New Roman" w:cs="Times New Roman"/>
                <w:b/>
                <w:bCs/>
              </w:rPr>
              <w:t>Descen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</w:tr>
      <w:tr w:rsidR="009D52F4" w:rsidRPr="00E578E1" w14:paraId="40E3799E" w14:textId="77777777" w:rsidTr="00B4002D"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0224610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0s</w:t>
            </w:r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14:paraId="48AA0F45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14:paraId="3F18B4D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28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4)</w:t>
            </w:r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14:paraId="31DE86BB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91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51)</w:t>
            </w:r>
          </w:p>
        </w:tc>
      </w:tr>
      <w:tr w:rsidR="009D52F4" w:rsidRPr="00E578E1" w14:paraId="1B434F7B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1BD796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CE6C6C0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C6369E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30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CE36916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9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8)</w:t>
            </w:r>
          </w:p>
        </w:tc>
      </w:tr>
      <w:tr w:rsidR="009D52F4" w:rsidRPr="00E578E1" w14:paraId="024EC392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04CD709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EE23456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6FE8655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33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D7450DB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91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51)</w:t>
            </w:r>
          </w:p>
        </w:tc>
      </w:tr>
      <w:tr w:rsidR="009D52F4" w:rsidRPr="00E578E1" w14:paraId="292DD3AC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2B15BA2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915140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8AED1B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22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5AF827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0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6)</w:t>
            </w:r>
          </w:p>
        </w:tc>
      </w:tr>
      <w:tr w:rsidR="009D52F4" w:rsidRPr="00E578E1" w14:paraId="6E093EBC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E1E344A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7C8EDA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252C3D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20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C2EE4B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8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53)</w:t>
            </w:r>
          </w:p>
        </w:tc>
      </w:tr>
      <w:tr w:rsidR="009D52F4" w:rsidRPr="00E578E1" w14:paraId="77718FD2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3B8A59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DB6407F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3D4EE2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2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AC01EF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3)</w:t>
            </w:r>
          </w:p>
        </w:tc>
      </w:tr>
      <w:tr w:rsidR="009D52F4" w:rsidRPr="00E578E1" w14:paraId="3088AE34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AA7692B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37A7674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C1F263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0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2090EC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5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6)</w:t>
            </w:r>
          </w:p>
        </w:tc>
      </w:tr>
      <w:tr w:rsidR="009D52F4" w:rsidRPr="00E578E1" w14:paraId="09E74F9F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68FC66E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4BC23A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0B0B8A0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5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6A7AEB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5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7)</w:t>
            </w:r>
          </w:p>
        </w:tc>
      </w:tr>
      <w:tr w:rsidR="009D52F4" w:rsidRPr="00E578E1" w14:paraId="233E4915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9E63AC4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6926E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D07350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8893836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8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5)</w:t>
            </w:r>
          </w:p>
        </w:tc>
      </w:tr>
      <w:tr w:rsidR="009D52F4" w:rsidRPr="00E578E1" w14:paraId="748173A8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7867FD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DE2894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6B981E0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3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5B8257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6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4)</w:t>
            </w:r>
          </w:p>
        </w:tc>
      </w:tr>
      <w:tr w:rsidR="009D52F4" w:rsidRPr="00E578E1" w14:paraId="6BC1CE26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53EEDCB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A353EAA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7B1E94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1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F4E593A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0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6)</w:t>
            </w:r>
          </w:p>
        </w:tc>
      </w:tr>
      <w:tr w:rsidR="009D52F4" w:rsidRPr="00E578E1" w14:paraId="5645BB16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50E7DF8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80357CE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34C42F7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1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FB1E25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9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50)</w:t>
            </w:r>
          </w:p>
        </w:tc>
      </w:tr>
      <w:tr w:rsidR="009D52F4" w:rsidRPr="00E578E1" w14:paraId="65DDCBBE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C2728C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1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5539EA7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3FA3007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2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3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01161B2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13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15)</w:t>
            </w:r>
          </w:p>
        </w:tc>
      </w:tr>
      <w:tr w:rsidR="009D52F4" w:rsidRPr="00E578E1" w14:paraId="4C7C4682" w14:textId="77777777" w:rsidTr="00B4002D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8DE2F63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ECCAA0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CA2B551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93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912ACCF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4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19)</w:t>
            </w:r>
          </w:p>
        </w:tc>
      </w:tr>
      <w:tr w:rsidR="009D52F4" w:rsidRPr="00E578E1" w14:paraId="6CAFF8F8" w14:textId="77777777" w:rsidTr="00B4002D">
        <w:tc>
          <w:tcPr>
            <w:tcW w:w="2614" w:type="dxa"/>
            <w:tcBorders>
              <w:top w:val="nil"/>
              <w:left w:val="nil"/>
              <w:right w:val="nil"/>
            </w:tcBorders>
          </w:tcPr>
          <w:p w14:paraId="56A9C3BD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</w:tcPr>
          <w:p w14:paraId="49C713AF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</w:tcPr>
          <w:p w14:paraId="754AFB3C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4.89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43)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</w:tcPr>
          <w:p w14:paraId="589524C2" w14:textId="77777777" w:rsidR="009D52F4" w:rsidRPr="00E578E1" w:rsidRDefault="009D52F4" w:rsidP="00B4002D">
            <w:pPr>
              <w:tabs>
                <w:tab w:val="center" w:pos="325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578E1">
              <w:rPr>
                <w:rFonts w:ascii="Times New Roman" w:hAnsi="Times New Roman" w:cs="Times New Roman"/>
              </w:rPr>
              <w:t>5.03</w:t>
            </w:r>
            <w:r w:rsidRPr="00E578E1">
              <w:rPr>
                <w:rFonts w:ascii="Times New Roman" w:eastAsia="Times New Roman" w:hAnsi="Times New Roman" w:cs="Times New Roman"/>
              </w:rPr>
              <w:t>°C</w:t>
            </w:r>
            <w:r>
              <w:rPr>
                <w:rFonts w:ascii="Times New Roman" w:eastAsia="Times New Roman" w:hAnsi="Times New Roman" w:cs="Times New Roman"/>
              </w:rPr>
              <w:t xml:space="preserve"> (0.27)</w:t>
            </w:r>
          </w:p>
        </w:tc>
      </w:tr>
    </w:tbl>
    <w:p w14:paraId="4ADA6DFA" w14:textId="77777777" w:rsidR="00B94ED2" w:rsidRDefault="00B94ED2"/>
    <w:sectPr w:rsidR="00B94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D2"/>
    <w:rsid w:val="0063718B"/>
    <w:rsid w:val="009D52F4"/>
    <w:rsid w:val="00B9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2FD7B"/>
  <w15:chartTrackingRefBased/>
  <w15:docId w15:val="{85886277-55D4-4F72-BFCD-77A2A302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52F4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aliases w:val="Mój styl tabeli 1"/>
    <w:basedOn w:val="Standardowy"/>
    <w:uiPriority w:val="39"/>
    <w:rsid w:val="009D52F4"/>
    <w:pPr>
      <w:spacing w:after="0" w:line="24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5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3</cp:revision>
  <dcterms:created xsi:type="dcterms:W3CDTF">2023-12-30T13:32:00Z</dcterms:created>
  <dcterms:modified xsi:type="dcterms:W3CDTF">2023-12-30T13:44:00Z</dcterms:modified>
</cp:coreProperties>
</file>